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>Table S5: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b/>
          <w:sz w:val="20"/>
          <w:szCs w:val="20"/>
          <w:lang w:val="en-GB"/>
        </w:rPr>
        <w:t>Body weights, data of reproductive organs and sperm parameters of DMSO treated control group and subsequent generations.</w:t>
      </w:r>
      <w:r>
        <w:rPr>
          <w:rFonts w:cs="Arial" w:ascii="Arial" w:hAnsi="Arial"/>
          <w:sz w:val="20"/>
          <w:szCs w:val="20"/>
          <w:lang w:val="en-GB"/>
        </w:rPr>
        <w:t xml:space="preserve"> Data are shown as mean (± SEM) and median (with range). Statistical differences were calculated for the F1-, F2- and F3-DMSO control group in comparison to DMSO treated control group of the P-generation (shown as p-value). Significant nonspecific </w:t>
      </w:r>
      <w:r>
        <w:rPr/>
        <w:t>effects on subsequent generations are marked in grey.</w:t>
      </w:r>
    </w:p>
    <w:tbl>
      <w:tblPr>
        <w:tblW w:w="912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0"/>
        <w:gridCol w:w="1842"/>
        <w:gridCol w:w="1878"/>
        <w:gridCol w:w="1920"/>
        <w:gridCol w:w="1920"/>
      </w:tblGrid>
      <w:tr>
        <w:trPr>
          <w:trHeight w:val="54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P - DMSO contr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 = 16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F1 - DMSO contr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 = 12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F2 - DMSO-contr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 = 29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3 - DMSO contro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 = 31)</w:t>
            </w:r>
          </w:p>
        </w:tc>
      </w:tr>
      <w:tr>
        <w:trPr>
          <w:trHeight w:val="624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Body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 weight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[g]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4.88 (± 0.35)</w:t>
              <w:br/>
              <w:t>24.5 (23 - 29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9.25 (± 0.77)</w:t>
              <w:br/>
              <w:t>29 (26 - 35)</w:t>
              <w:br/>
              <w:t>p &lt; 0.0001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9.72 (± 0.44)</w:t>
              <w:br/>
              <w:t>30.1 (22.7 - 32.9)</w:t>
              <w:br/>
              <w:t>p &lt; 0.0001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9 (± 0.40)</w:t>
              <w:br/>
              <w:t>29 (24 - 34)</w:t>
              <w:br/>
              <w:t>p &lt; 0.0001</w:t>
            </w:r>
          </w:p>
        </w:tc>
      </w:tr>
      <w:tr>
        <w:trPr>
          <w:trHeight w:val="624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estes weight [mg]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4.4 (± 5.94)</w:t>
              <w:br/>
              <w:t>183.6 (125 - 211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.2 (± 9.09)</w:t>
              <w:br/>
              <w:t>198.3 (123.2 - 208)</w:t>
              <w:br/>
              <w:t>p = 0.84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.2 (± 6.72)</w:t>
              <w:br/>
              <w:t>184.1 (118.3 - 215.6)</w:t>
              <w:br/>
              <w:t>p = 0.43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.9 (± 4.5)</w:t>
              <w:br/>
              <w:t>201.9 (135.5 - 229.6)</w:t>
              <w:br/>
              <w:t>p = 0.10</w:t>
            </w:r>
          </w:p>
        </w:tc>
      </w:tr>
      <w:tr>
        <w:trPr>
          <w:trHeight w:val="624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Testes weight/body weight [mg/g]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.46 (± 0.29)</w:t>
              <w:br/>
              <w:t>7.51 (4.31 - 8.79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.147 (± 0.30)</w:t>
              <w:br/>
              <w:t>6.33 (4.56 - 7.69)</w:t>
              <w:br/>
              <w:t>p = 0.0046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.03 (± 0.19)</w:t>
              <w:br/>
              <w:t>6.41 (4.21 - 7.43)</w:t>
              <w:br/>
              <w:t>p &lt; 0.0001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.73 (± 0.15)</w:t>
              <w:br/>
              <w:t>7 (4.84 - 7.82)</w:t>
              <w:br/>
              <w:t>p = 0.0144</w:t>
            </w:r>
          </w:p>
        </w:tc>
      </w:tr>
      <w:tr>
        <w:trPr>
          <w:trHeight w:val="624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SG weight [mg]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.2 (± 10.35)</w:t>
              <w:br/>
              <w:t>218.3 (119.4 - 283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.5 (± 18.5)</w:t>
              <w:br/>
              <w:t>193.8 (51.9 - 270.4)</w:t>
              <w:br/>
              <w:t>p = 0.47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 (± 9.04)</w:t>
              <w:br/>
              <w:t>215.3 (143.5 - 320.7)</w:t>
              <w:br/>
              <w:t>p = 0.92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.3 (± 7.67)</w:t>
              <w:br/>
              <w:t>209.9 (138.5 - 295.6)</w:t>
              <w:br/>
              <w:t>p = 0.99</w:t>
            </w:r>
          </w:p>
        </w:tc>
      </w:tr>
      <w:tr>
        <w:trPr>
          <w:trHeight w:val="624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Epididymides weight [mg]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6.61 (± 2.74)</w:t>
              <w:br/>
              <w:t>85.75 (71 - 114.1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96 (± 4.99)</w:t>
              <w:br/>
              <w:t>92.6 (67.6 - 127.5)</w:t>
              <w:br/>
              <w:t>p = 0.14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04.9 (± 2.17)</w:t>
              <w:br/>
              <w:t>102.3 (83.2 - 128)</w:t>
              <w:br/>
              <w:t>p &lt; 0.0001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14.9 (± 2.57)</w:t>
              <w:br/>
              <w:t>117 (83.7 - 149.1)</w:t>
              <w:br/>
              <w:t>p &lt; 0.0001</w:t>
            </w:r>
          </w:p>
        </w:tc>
      </w:tr>
      <w:tr>
        <w:trPr>
          <w:trHeight w:val="624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Diameter of sem.tubules [µm]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83 (± 6.56)</w:t>
              <w:br/>
              <w:t>183.9 (131 - 224.4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.1 (± 4.21)</w:t>
              <w:br/>
              <w:t>177 (146.8 - 192.9)</w:t>
              <w:br/>
              <w:t>p = 0.30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62.8 (± 3.24)</w:t>
              <w:br/>
              <w:t>165.1 (134.9 - 187.3)</w:t>
              <w:br/>
              <w:t>p = 0.0059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.8 (± 2.54)</w:t>
              <w:br/>
              <w:t>179.9 (155.3 - 194.3)</w:t>
              <w:br/>
              <w:t>p = 0.53</w:t>
            </w:r>
          </w:p>
        </w:tc>
      </w:tr>
      <w:tr>
        <w:trPr>
          <w:trHeight w:val="624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Height of sem.epithelium [µm]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1.49 (± 1.85)</w:t>
              <w:br/>
              <w:t>51.93 (34.7 - 62.52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96 (± 1.59)</w:t>
              <w:br/>
              <w:t>47.9 (40.13 - 58.32)</w:t>
              <w:br/>
              <w:t>p = 0.20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78 (± 1.17)</w:t>
              <w:br/>
              <w:t>48.26 (38.07 - 59.52)</w:t>
              <w:br/>
              <w:t>p = 0.10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42 (± 1.24)</w:t>
              <w:br/>
              <w:t>54.65 (44.08 - 66.52)</w:t>
              <w:br/>
              <w:t>p = 0.14</w:t>
            </w:r>
          </w:p>
        </w:tc>
      </w:tr>
      <w:tr>
        <w:trPr>
          <w:trHeight w:val="624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Diameter of sem.lumen [µm]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80.02 (± 3.7)</w:t>
              <w:br/>
              <w:t>82.95 (53.81 - 109.9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17 (± 2.57)</w:t>
              <w:br/>
              <w:t>74.75 (65.99 - 97.83)</w:t>
              <w:br/>
              <w:t>p = 0.56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5.23 (± 1.85)</w:t>
              <w:br/>
              <w:t>64.67 (50.7 - 84.69)</w:t>
              <w:br/>
              <w:t>p = 0.0021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8.01 (± 1.86)</w:t>
              <w:br/>
              <w:t>67.83 (55.18 - 83.86)</w:t>
              <w:br/>
              <w:t>p = 0.0149</w:t>
            </w:r>
          </w:p>
        </w:tc>
      </w:tr>
      <w:tr>
        <w:trPr>
          <w:trHeight w:val="624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omposition of</w:t>
            </w:r>
            <w:r>
              <w:rPr>
                <w:rFonts w:cs="Arial" w:ascii="Arial" w:hAnsi="Arial"/>
                <w:b/>
                <w:sz w:val="18"/>
                <w:szCs w:val="18"/>
                <w:lang w:val="en-HK"/>
              </w:rPr>
              <w:t xml:space="preserve"> testes</w:t>
            </w:r>
            <w:r>
              <w:rPr>
                <w:rFonts w:cs="Arial" w:ascii="Arial" w:hAnsi="Arial"/>
                <w:b/>
                <w:sz w:val="18"/>
                <w:szCs w:val="18"/>
              </w:rPr>
              <w:t>: HC [%]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.84 (± 0.39)</w:t>
              <w:br/>
              <w:t>7.5 (4 - 13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5 (± 0.23)</w:t>
              <w:br/>
              <w:t>9 (7 - 11)</w:t>
              <w:br/>
              <w:t>p = 0.08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0.75 (± 0.68)</w:t>
              <w:br/>
              <w:t>11 (6 - 18)</w:t>
              <w:br/>
              <w:t>p = 0.0007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5 (± 0.6)</w:t>
              <w:br/>
              <w:t>9 (4 - 15)</w:t>
              <w:br/>
              <w:t>p = 0.30</w:t>
            </w:r>
          </w:p>
        </w:tc>
      </w:tr>
      <w:tr>
        <w:trPr>
          <w:trHeight w:val="624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omposition of testes:  1C  [%]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2.78 (± 0.79)</w:t>
              <w:br/>
              <w:t>63.5 (49 - 69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6 (± 1.29)</w:t>
              <w:br/>
              <w:t>59 (45 - 61)</w:t>
              <w:br/>
              <w:t>p &lt; 0.0001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0.45 (± 0.78)</w:t>
              <w:br/>
              <w:t>60 (54 - 68)</w:t>
              <w:br/>
              <w:t>p = 0.0065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25 (± 0.58)</w:t>
              <w:br/>
              <w:t>62 (59 - 69)</w:t>
              <w:br/>
              <w:t>p = 0.06</w:t>
            </w:r>
          </w:p>
        </w:tc>
      </w:tr>
      <w:tr>
        <w:trPr>
          <w:trHeight w:val="624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omposition of testes:  2C [%]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0.38 (± 0.3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(8 - 16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2 (± 0.48)</w:t>
              <w:br/>
              <w:t>11 (9 - 16)</w:t>
              <w:br/>
              <w:t>p = 0.0041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 (± 0.20)</w:t>
              <w:br/>
              <w:t>10 (9 - 12)</w:t>
              <w:br/>
              <w:t>p = 0.29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4 (± 0.23)</w:t>
              <w:br/>
              <w:t>10.5 (9 - 12)</w:t>
              <w:br/>
              <w:t>p = 0.42</w:t>
            </w:r>
          </w:p>
        </w:tc>
      </w:tr>
      <w:tr>
        <w:trPr>
          <w:trHeight w:val="624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omposition of testes:  4C [%]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9.09 (± 0.55)</w:t>
              <w:br/>
              <w:t>19 (14 - 28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3 (± 0.85)</w:t>
              <w:br/>
              <w:t>22 (18 - 31)</w:t>
              <w:br/>
              <w:t>p = 0.0002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4 (± 0.41)</w:t>
              <w:br/>
              <w:t>19 (15 - 23)</w:t>
              <w:br/>
              <w:t>p = 0.43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4 (± 0.38)</w:t>
              <w:br/>
              <w:t>19 (15 - 21)</w:t>
              <w:br/>
              <w:t>p = 0.5</w:t>
            </w:r>
          </w:p>
        </w:tc>
      </w:tr>
      <w:tr>
        <w:trPr>
          <w:trHeight w:val="624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Efficiency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of spermatogenesis  [%]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6 (± 0.01)</w:t>
              <w:br/>
              <w:t>0.96 (0.92 - 1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 (± 0.01)</w:t>
              <w:br/>
              <w:t>0.98 (0.94 - 1)</w:t>
              <w:br/>
              <w:t>p = 0.27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 (± 0.01)</w:t>
              <w:br/>
              <w:t>0.98 (0.94 - 1)</w:t>
              <w:br/>
              <w:t>p = 0.12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 (± 0.01)</w:t>
              <w:br/>
              <w:t>0.96 (0.9 - 1)</w:t>
              <w:br/>
              <w:t>p = 0.58</w:t>
            </w:r>
          </w:p>
        </w:tc>
      </w:tr>
      <w:tr>
        <w:trPr>
          <w:trHeight w:val="624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Sperm concentration [mill/ml]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9.33 (± 2.99)</w:t>
              <w:br/>
              <w:t>27.25 (14.25 - 57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52 (± 3.23)</w:t>
              <w:br/>
              <w:t>36.98 (13.36 - 47.31)</w:t>
              <w:br/>
              <w:t>p = 0.25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0.43 (± 2.73)</w:t>
              <w:br/>
              <w:t>41.25 (11.1 - 67.75)</w:t>
              <w:br/>
              <w:t>p = 0.0132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6.38 (± 1.7)</w:t>
              <w:br/>
              <w:t>36.38 (20 - 52.5)</w:t>
              <w:br/>
              <w:t>p = 0.0317</w:t>
            </w:r>
          </w:p>
        </w:tc>
      </w:tr>
      <w:tr>
        <w:trPr>
          <w:trHeight w:val="624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Progressive sperm motility [%]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72 (± 1.3)</w:t>
              <w:br/>
              <w:t>54 (44.5 - 60.75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2.73 (± 1.59)</w:t>
              <w:br/>
              <w:t>62.13 (52.75 - 71)</w:t>
              <w:br/>
              <w:t>p = 0.0003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9.65 (± 1.40)</w:t>
              <w:br/>
              <w:t>60.75 (35.75 - 75.5)</w:t>
              <w:br/>
              <w:t>p = 0.0008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0.04 (± 0.81)</w:t>
              <w:br/>
              <w:t>71.25 (60.25 - 76.5)</w:t>
              <w:br/>
              <w:t>p &lt; 0.0001</w:t>
            </w:r>
          </w:p>
        </w:tc>
      </w:tr>
      <w:tr>
        <w:trPr>
          <w:trHeight w:val="624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perm vitality [%]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70.48 (± 1.58)</w:t>
              <w:br/>
              <w:t>71.13 (58.25 - 78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.33 (± 1.96)</w:t>
              <w:br/>
              <w:t>71.38 (53.25 - 74.25)</w:t>
              <w:br/>
              <w:t>p = 0.4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7.56 (± 1.49)</w:t>
              <w:br/>
              <w:t>47.75 (34 - 68)</w:t>
              <w:br/>
              <w:t>p &lt; 0.0001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49.19 (± 0.85)</w:t>
              <w:br/>
              <w:t>49 (40 - 59.5)</w:t>
              <w:br/>
              <w:t>p &lt; 0.0001</w:t>
            </w:r>
          </w:p>
        </w:tc>
      </w:tr>
      <w:tr>
        <w:trPr>
          <w:trHeight w:val="624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rmal sperm morphology [%]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58.5 (± 2.21)</w:t>
              <w:br/>
              <w:t>59 (42.5 - 70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42 (± 2.04)</w:t>
              <w:br/>
              <w:t>65.75 (53 - 77)</w:t>
              <w:br/>
              <w:t>p = 0.0484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88 (± 2.37)</w:t>
              <w:br/>
              <w:t>62.5 (41.5 - 77.5)</w:t>
              <w:br/>
              <w:t>p = 0.48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6.33 (± 1.47)</w:t>
              <w:br/>
              <w:t>66.25 (48 - 75)</w:t>
              <w:br/>
              <w:t>p = 0.0082</w:t>
            </w:r>
          </w:p>
        </w:tc>
      </w:tr>
      <w:tr>
        <w:trPr>
          <w:trHeight w:val="624" w:hRule="atLeast"/>
        </w:trPr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NA fragmentation [%]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216 (± 0.96)</w:t>
              <w:br/>
              <w:t>2.3 (1.06 - 17.48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8 (± 1.27)</w:t>
              <w:br/>
              <w:t>6.67 (2.83 - 14.46)</w:t>
              <w:br/>
              <w:t>p = 0.0002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.45 (± 1.74)</w:t>
              <w:br/>
              <w:t>4.17 (2.08 - 35.75)</w:t>
              <w:br/>
              <w:t>p = 0.0007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38 (± 0.41)</w:t>
              <w:br/>
              <w:t>4.07 (2.02 - 9.83)</w:t>
              <w:br/>
              <w:t>p = 0.0001</w:t>
            </w:r>
          </w:p>
        </w:tc>
      </w:tr>
    </w:tbl>
    <w:p>
      <w:pPr>
        <w:pStyle w:val="Normal"/>
        <w:spacing w:lineRule="auto" w:line="360"/>
        <w:jc w:val="both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Formatvorlage3">
    <w:name w:val="Formatvorlage3"/>
    <w:basedOn w:val="Beschriftung"/>
    <w:qFormat/>
    <w:pPr>
      <w:keepNext w:val="true"/>
      <w:keepLines/>
      <w:spacing w:before="240" w:after="60"/>
    </w:pPr>
    <w:rPr>
      <w:rFonts w:ascii="Arial" w:hAnsi="Arial" w:cs="Arial"/>
      <w:b w:val="false"/>
      <w:bCs w:val="false"/>
      <w:i/>
    </w:rPr>
  </w:style>
  <w:style w:type="paragraph" w:styleId="Formatvorlage4">
    <w:name w:val="Formatvorlage4"/>
    <w:basedOn w:val="Beschriftung"/>
    <w:qFormat/>
    <w:pPr>
      <w:keepNext w:val="true"/>
      <w:keepLines/>
      <w:spacing w:before="240" w:after="60"/>
      <w:jc w:val="both"/>
    </w:pPr>
    <w:rPr>
      <w:rFonts w:ascii="Arial" w:hAnsi="Arial" w:cs="Arial"/>
      <w:b w:val="false"/>
      <w:bCs w:val="false"/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10:18:00Z</dcterms:created>
  <dc:creator>Ruth</dc:creator>
  <dc:description/>
  <cp:keywords/>
  <dc:language>en-US</dc:language>
  <cp:lastModifiedBy>Ruth</cp:lastModifiedBy>
  <dcterms:modified xsi:type="dcterms:W3CDTF">2014-10-25T10:18:00Z</dcterms:modified>
  <cp:revision>1</cp:revision>
  <dc:subject/>
  <dc:title>Table S5: Body weights, data of reproductive organs and sperm parameters of DMSO treated control group and subsequent generations</dc:title>
</cp:coreProperties>
</file>